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20113" w:rsidRPr="0070385F" w:rsidRDefault="00620113" w:rsidP="00620113">
      <w:pPr>
        <w:tabs>
          <w:tab w:val="left" w:pos="280"/>
        </w:tabs>
        <w:spacing w:line="480" w:lineRule="auto"/>
        <w:jc w:val="both"/>
        <w:rPr>
          <w:b/>
          <w:sz w:val="20"/>
          <w:szCs w:val="20"/>
          <w:lang w:val="en-US"/>
        </w:rPr>
      </w:pPr>
      <w:r w:rsidRPr="0070385F">
        <w:rPr>
          <w:b/>
          <w:sz w:val="20"/>
          <w:szCs w:val="20"/>
          <w:lang w:val="en-US"/>
        </w:rPr>
        <w:t>Supporting file 2</w:t>
      </w:r>
    </w:p>
    <w:tbl>
      <w:tblPr>
        <w:tblW w:w="0" w:type="auto"/>
        <w:tblInd w:w="84" w:type="dxa"/>
        <w:tblBorders>
          <w:top w:val="single" w:sz="12" w:space="0" w:color="808080"/>
          <w:left w:val="nil"/>
          <w:bottom w:val="single" w:sz="12" w:space="0" w:color="808080"/>
          <w:right w:val="nil"/>
          <w:insideH w:val="nil"/>
          <w:insideV w:val="nil"/>
        </w:tblBorders>
        <w:tblLayout w:type="fixed"/>
        <w:tblCellMar>
          <w:left w:w="70" w:type="dxa"/>
          <w:right w:w="70" w:type="dxa"/>
        </w:tblCellMar>
        <w:tblLook w:val="00F5" w:firstRow="1" w:lastRow="1" w:firstColumn="1" w:lastColumn="0" w:noHBand="0" w:noVBand="0"/>
      </w:tblPr>
      <w:tblGrid>
        <w:gridCol w:w="938"/>
        <w:gridCol w:w="2033"/>
        <w:gridCol w:w="2034"/>
        <w:gridCol w:w="2034"/>
        <w:gridCol w:w="2034"/>
      </w:tblGrid>
      <w:tr w:rsidR="00620113" w:rsidRPr="0070385F" w:rsidTr="00A058AA">
        <w:tblPrEx>
          <w:tblCellMar>
            <w:top w:w="0" w:type="dxa"/>
            <w:bottom w:w="0" w:type="dxa"/>
          </w:tblCellMar>
        </w:tblPrEx>
        <w:trPr>
          <w:trHeight w:val="582"/>
        </w:trPr>
        <w:tc>
          <w:tcPr>
            <w:tcW w:w="9073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620113" w:rsidRPr="0070385F" w:rsidRDefault="00620113" w:rsidP="00A058AA">
            <w:pPr>
              <w:spacing w:line="480" w:lineRule="auto"/>
              <w:rPr>
                <w:lang w:val="en-GB"/>
              </w:rPr>
            </w:pPr>
            <w:r w:rsidRPr="0070385F">
              <w:rPr>
                <w:b/>
                <w:sz w:val="18"/>
                <w:szCs w:val="18"/>
                <w:lang w:val="en-US"/>
              </w:rPr>
              <w:t>Table S2. English translation of the items of the Revised Brunet-</w:t>
            </w:r>
            <w:proofErr w:type="spellStart"/>
            <w:r w:rsidRPr="0070385F">
              <w:rPr>
                <w:b/>
                <w:sz w:val="18"/>
                <w:szCs w:val="18"/>
                <w:lang w:val="en-US"/>
              </w:rPr>
              <w:t>Lezine</w:t>
            </w:r>
            <w:proofErr w:type="spellEnd"/>
            <w:r w:rsidRPr="0070385F">
              <w:rPr>
                <w:b/>
                <w:sz w:val="18"/>
                <w:szCs w:val="18"/>
                <w:lang w:val="en-US"/>
              </w:rPr>
              <w:t xml:space="preserve"> scale covering the range of age-related performances on developmental quotients of the children, CHIMERE cohort, Reunion island, 2008</w:t>
            </w:r>
          </w:p>
        </w:tc>
      </w:tr>
      <w:tr w:rsidR="00620113" w:rsidRPr="0070385F" w:rsidTr="00A058AA">
        <w:tblPrEx>
          <w:tblCellMar>
            <w:top w:w="0" w:type="dxa"/>
            <w:bottom w:w="0" w:type="dxa"/>
          </w:tblCellMar>
        </w:tblPrEx>
        <w:trPr>
          <w:trHeight w:val="330"/>
        </w:trPr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620113" w:rsidRPr="0070385F" w:rsidRDefault="00620113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b/>
                <w:sz w:val="18"/>
                <w:szCs w:val="18"/>
                <w:lang w:val="en-US"/>
              </w:rPr>
            </w:pPr>
            <w:r w:rsidRPr="0070385F">
              <w:rPr>
                <w:b/>
                <w:sz w:val="18"/>
                <w:szCs w:val="18"/>
                <w:lang w:val="en-US"/>
              </w:rPr>
              <w:t xml:space="preserve">Age </w:t>
            </w:r>
          </w:p>
        </w:tc>
        <w:tc>
          <w:tcPr>
            <w:tcW w:w="2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20113" w:rsidRPr="0070385F" w:rsidRDefault="00620113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70385F">
              <w:rPr>
                <w:b/>
                <w:sz w:val="18"/>
                <w:szCs w:val="18"/>
                <w:lang w:val="en-US"/>
              </w:rPr>
              <w:t>Movement and posture</w:t>
            </w:r>
          </w:p>
        </w:tc>
        <w:tc>
          <w:tcPr>
            <w:tcW w:w="2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20113" w:rsidRPr="0070385F" w:rsidRDefault="00620113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70385F">
              <w:rPr>
                <w:b/>
                <w:sz w:val="18"/>
                <w:szCs w:val="18"/>
                <w:lang w:val="en-US"/>
              </w:rPr>
              <w:t>Coordination</w:t>
            </w:r>
          </w:p>
        </w:tc>
        <w:tc>
          <w:tcPr>
            <w:tcW w:w="2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20113" w:rsidRPr="0070385F" w:rsidRDefault="00620113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70385F">
              <w:rPr>
                <w:b/>
                <w:sz w:val="18"/>
                <w:szCs w:val="18"/>
                <w:lang w:val="en-US"/>
              </w:rPr>
              <w:t>Language</w:t>
            </w:r>
          </w:p>
        </w:tc>
        <w:tc>
          <w:tcPr>
            <w:tcW w:w="2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20113" w:rsidRPr="0070385F" w:rsidRDefault="00620113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after="120" w:line="480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70385F">
              <w:rPr>
                <w:b/>
                <w:sz w:val="18"/>
                <w:szCs w:val="18"/>
                <w:lang w:val="en-US"/>
              </w:rPr>
              <w:t>Sociability</w:t>
            </w:r>
          </w:p>
        </w:tc>
      </w:tr>
      <w:tr w:rsidR="00620113" w:rsidRPr="0070385F" w:rsidTr="00A058AA">
        <w:tblPrEx>
          <w:tblCellMar>
            <w:top w:w="0" w:type="dxa"/>
            <w:bottom w:w="0" w:type="dxa"/>
          </w:tblCellMar>
        </w:tblPrEx>
        <w:trPr>
          <w:trHeight w:val="330"/>
        </w:trPr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20113" w:rsidRPr="0070385F" w:rsidRDefault="00620113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2 months</w:t>
            </w:r>
          </w:p>
        </w:tc>
        <w:tc>
          <w:tcPr>
            <w:tcW w:w="20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20113" w:rsidRPr="0070385F" w:rsidRDefault="00620113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V: Raises head and shoulders</w:t>
            </w:r>
          </w:p>
          <w:p w:rsidR="00620113" w:rsidRPr="0070385F" w:rsidRDefault="00620113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C: retains the head right shot-sitting</w:t>
            </w:r>
          </w:p>
          <w:p w:rsidR="00620113" w:rsidRPr="0070385F" w:rsidRDefault="00620113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C: turns prone to supine</w:t>
            </w:r>
          </w:p>
        </w:tc>
        <w:tc>
          <w:tcPr>
            <w:tcW w:w="20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20113" w:rsidRPr="0070385F" w:rsidRDefault="00620113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Eyes follow a moving person</w:t>
            </w:r>
          </w:p>
          <w:p w:rsidR="00620113" w:rsidRPr="0070385F" w:rsidRDefault="00620113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C: eyes follow the ring on 180°</w:t>
            </w:r>
          </w:p>
          <w:p w:rsidR="00620113" w:rsidRPr="0070385F" w:rsidRDefault="00620113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Turns his head to follow an object</w:t>
            </w:r>
          </w:p>
        </w:tc>
        <w:tc>
          <w:tcPr>
            <w:tcW w:w="20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20113" w:rsidRPr="0070385F" w:rsidRDefault="00620113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Responds to voice by immobilization</w:t>
            </w:r>
          </w:p>
          <w:p w:rsidR="00620113" w:rsidRPr="0070385F" w:rsidRDefault="00620113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Vocalizes two sounds or extended vocalizations</w:t>
            </w:r>
          </w:p>
        </w:tc>
        <w:tc>
          <w:tcPr>
            <w:tcW w:w="20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20113" w:rsidRPr="0070385F" w:rsidRDefault="00620113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C: smile reply</w:t>
            </w:r>
          </w:p>
          <w:p w:rsidR="00620113" w:rsidRPr="0070385F" w:rsidRDefault="00620113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C: Shakes when you approach him</w:t>
            </w:r>
          </w:p>
        </w:tc>
      </w:tr>
      <w:tr w:rsidR="00620113" w:rsidRPr="0070385F" w:rsidTr="00A058AA">
        <w:tblPrEx>
          <w:tblCellMar>
            <w:top w:w="0" w:type="dxa"/>
            <w:bottom w:w="0" w:type="dxa"/>
          </w:tblCellMar>
        </w:tblPrEx>
        <w:trPr>
          <w:trHeight w:val="330"/>
        </w:trPr>
        <w:tc>
          <w:tcPr>
            <w:tcW w:w="9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20113" w:rsidRPr="0070385F" w:rsidRDefault="00620113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3 months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0113" w:rsidRPr="0070385F" w:rsidRDefault="00620113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A: holds her head without oscillating</w:t>
            </w:r>
          </w:p>
          <w:p w:rsidR="00620113" w:rsidRPr="0070385F" w:rsidRDefault="00620113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V: draws on his forearms</w:t>
            </w:r>
          </w:p>
          <w:p w:rsidR="00620113" w:rsidRPr="0070385F" w:rsidRDefault="00620113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C: raises head and shoulders shot-sitting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0113" w:rsidRPr="0070385F" w:rsidRDefault="00620113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Stares the cube on the table</w:t>
            </w:r>
          </w:p>
          <w:p w:rsidR="00620113" w:rsidRPr="0070385F" w:rsidRDefault="00620113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C: firmly holds the rattle placed in hand</w:t>
            </w:r>
          </w:p>
          <w:p w:rsidR="00620113" w:rsidRPr="0070385F" w:rsidRDefault="00620113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C: plays with her hands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0113" w:rsidRPr="0070385F" w:rsidRDefault="00620113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C: vocalizes in response to the examiner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0113" w:rsidRPr="0070385F" w:rsidRDefault="00620113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after="120"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Q: shakes when preparing the bottle</w:t>
            </w:r>
          </w:p>
          <w:p w:rsidR="00620113" w:rsidRPr="0070385F" w:rsidRDefault="00620113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after="120"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Q: laughing out loud</w:t>
            </w:r>
          </w:p>
          <w:p w:rsidR="00620113" w:rsidRPr="0070385F" w:rsidRDefault="00620113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after="120"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(Q): aware of new situations</w:t>
            </w:r>
          </w:p>
        </w:tc>
      </w:tr>
      <w:tr w:rsidR="00620113" w:rsidRPr="0070385F" w:rsidTr="00A058AA">
        <w:tblPrEx>
          <w:tblCellMar>
            <w:top w:w="0" w:type="dxa"/>
            <w:bottom w:w="0" w:type="dxa"/>
          </w:tblCellMar>
        </w:tblPrEx>
        <w:trPr>
          <w:trHeight w:val="330"/>
        </w:trPr>
        <w:tc>
          <w:tcPr>
            <w:tcW w:w="9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20113" w:rsidRPr="0070385F" w:rsidRDefault="00620113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4 months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0113" w:rsidRPr="0070385F" w:rsidRDefault="00620113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V: keeps legs extended</w:t>
            </w:r>
          </w:p>
          <w:p w:rsidR="00620113" w:rsidRPr="0070385F" w:rsidRDefault="00620113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C: directed to put the towel on his head movements</w:t>
            </w:r>
          </w:p>
          <w:p w:rsidR="00620113" w:rsidRPr="0070385F" w:rsidRDefault="00620113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A: holds sitting with lightweight support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0113" w:rsidRPr="0070385F" w:rsidRDefault="00620113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Stares the pellet and follows it with eyes</w:t>
            </w:r>
          </w:p>
          <w:p w:rsidR="00620113" w:rsidRPr="0070385F" w:rsidRDefault="00620113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C: shakes and looks at the rattle put in hand</w:t>
            </w:r>
          </w:p>
          <w:p w:rsidR="00620113" w:rsidRPr="0070385F" w:rsidRDefault="00620113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C: leads a movement towards the ring</w:t>
            </w:r>
          </w:p>
          <w:p w:rsidR="00620113" w:rsidRPr="0070385F" w:rsidRDefault="00620113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Grabs a cube in contact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0113" w:rsidRPr="0070385F" w:rsidRDefault="00620113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Immediately turns his head to look at the person speaking</w:t>
            </w:r>
          </w:p>
          <w:p w:rsidR="00620113" w:rsidRPr="0070385F" w:rsidRDefault="00620113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Q: expresses differently pleasure / displeasure, anger / shouting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0113" w:rsidRPr="0070385F" w:rsidRDefault="00620113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Participates in physical games (laughs)</w:t>
            </w:r>
          </w:p>
        </w:tc>
      </w:tr>
      <w:tr w:rsidR="00620113" w:rsidRPr="0070385F" w:rsidTr="00A058AA">
        <w:tblPrEx>
          <w:tblCellMar>
            <w:top w:w="0" w:type="dxa"/>
            <w:bottom w:w="0" w:type="dxa"/>
          </w:tblCellMar>
        </w:tblPrEx>
        <w:trPr>
          <w:trHeight w:val="330"/>
        </w:trPr>
        <w:tc>
          <w:tcPr>
            <w:tcW w:w="9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20113" w:rsidRPr="0070385F" w:rsidRDefault="00620113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5 months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0113" w:rsidRPr="0070385F" w:rsidRDefault="00620113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C: explores his legs and knees</w:t>
            </w:r>
          </w:p>
          <w:p w:rsidR="00620113" w:rsidRPr="0070385F" w:rsidRDefault="00620113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D: held under the arms, jumper stage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0113" w:rsidRPr="0070385F" w:rsidRDefault="00620113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Holds a cube in his hand and looks at the second</w:t>
            </w:r>
          </w:p>
          <w:p w:rsidR="00620113" w:rsidRPr="0070385F" w:rsidRDefault="00620113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Reaches out to the rattle kept away</w:t>
            </w:r>
          </w:p>
          <w:p w:rsidR="00620113" w:rsidRPr="0070385F" w:rsidRDefault="00620113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Grabs a hand threw the ring in front of him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0113" w:rsidRPr="0070385F" w:rsidRDefault="00620113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Q: laughs and vocalizes manipulating toys</w:t>
            </w:r>
          </w:p>
          <w:p w:rsidR="00620113" w:rsidRPr="0070385F" w:rsidRDefault="00620113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Q: shows interest to outside noise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0113" w:rsidRPr="0070385F" w:rsidRDefault="00620113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Smiles at the mirror</w:t>
            </w:r>
          </w:p>
          <w:p w:rsidR="00620113" w:rsidRPr="0070385F" w:rsidRDefault="00620113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Q: cries when a loved one departs</w:t>
            </w:r>
          </w:p>
          <w:p w:rsidR="00620113" w:rsidRPr="0070385F" w:rsidRDefault="00620113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Differentiate familiar            and foreign faces</w:t>
            </w:r>
          </w:p>
        </w:tc>
      </w:tr>
      <w:tr w:rsidR="00620113" w:rsidRPr="0070385F" w:rsidTr="00A058AA">
        <w:tblPrEx>
          <w:tblCellMar>
            <w:top w:w="0" w:type="dxa"/>
            <w:bottom w:w="0" w:type="dxa"/>
          </w:tblCellMar>
        </w:tblPrEx>
        <w:trPr>
          <w:trHeight w:val="330"/>
        </w:trPr>
        <w:tc>
          <w:tcPr>
            <w:tcW w:w="9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20113" w:rsidRPr="0070385F" w:rsidRDefault="00620113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lastRenderedPageBreak/>
              <w:t>6 months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0113" w:rsidRPr="0070385F" w:rsidRDefault="00620113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C: gets rid of the towel</w:t>
            </w:r>
          </w:p>
          <w:p w:rsidR="00620113" w:rsidRPr="0070385F" w:rsidRDefault="00620113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C: takes his feet in his hands</w:t>
            </w:r>
          </w:p>
          <w:p w:rsidR="00620113" w:rsidRPr="0070385F" w:rsidRDefault="00620113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 xml:space="preserve">C: turns sitting </w:t>
            </w:r>
          </w:p>
          <w:p w:rsidR="00620113" w:rsidRPr="0070385F" w:rsidRDefault="00620113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in shot-sitting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0113" w:rsidRPr="0070385F" w:rsidRDefault="00620113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Seizes in his palm the cube on the table</w:t>
            </w:r>
          </w:p>
          <w:p w:rsidR="00620113" w:rsidRPr="0070385F" w:rsidRDefault="00620113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Holds 2 cubes and looks at the 3rd</w:t>
            </w:r>
          </w:p>
          <w:p w:rsidR="00620113" w:rsidRPr="0070385F" w:rsidRDefault="00620113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Grabs the tablet raking</w:t>
            </w:r>
          </w:p>
          <w:p w:rsidR="00620113" w:rsidRPr="0070385F" w:rsidRDefault="00620113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 xml:space="preserve">Raises the cup                         by the handle back </w:t>
            </w:r>
          </w:p>
          <w:p w:rsidR="00620113" w:rsidRPr="0070385F" w:rsidRDefault="00620113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(hidden cube)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0113" w:rsidRPr="0070385F" w:rsidRDefault="00620113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Q: makes rolls or vocalizes four sounds</w:t>
            </w:r>
          </w:p>
          <w:p w:rsidR="00620113" w:rsidRPr="0070385F" w:rsidRDefault="00620113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Reacts immediately to its name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0113" w:rsidRPr="0070385F" w:rsidRDefault="00620113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Checks out what the adult looks at if this is pointed (joint attention)</w:t>
            </w:r>
          </w:p>
        </w:tc>
      </w:tr>
      <w:tr w:rsidR="00620113" w:rsidRPr="0070385F" w:rsidTr="00A058AA">
        <w:tblPrEx>
          <w:tblCellMar>
            <w:top w:w="0" w:type="dxa"/>
            <w:bottom w:w="0" w:type="dxa"/>
          </w:tblCellMar>
        </w:tblPrEx>
        <w:trPr>
          <w:trHeight w:val="330"/>
        </w:trPr>
        <w:tc>
          <w:tcPr>
            <w:tcW w:w="9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20113" w:rsidRPr="0070385F" w:rsidRDefault="00620113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7 months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0113" w:rsidRPr="0070385F" w:rsidRDefault="00620113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A: holds sitting briefly without support</w:t>
            </w:r>
          </w:p>
          <w:p w:rsidR="00620113" w:rsidRPr="0070385F" w:rsidRDefault="00620113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A: sitting with support, removes the towel</w:t>
            </w:r>
          </w:p>
          <w:p w:rsidR="00620113" w:rsidRPr="0070385F" w:rsidRDefault="00620113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V: rises by his knees, push his arms</w:t>
            </w:r>
          </w:p>
          <w:p w:rsidR="00620113" w:rsidRPr="0070385F" w:rsidRDefault="00620113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 xml:space="preserve">C: bears his feet </w:t>
            </w:r>
          </w:p>
          <w:p w:rsidR="00620113" w:rsidRPr="0070385F" w:rsidRDefault="00620113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in his mouth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0113" w:rsidRPr="0070385F" w:rsidRDefault="00620113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 xml:space="preserve">Grabs 2 cubs, </w:t>
            </w:r>
          </w:p>
          <w:p w:rsidR="00620113" w:rsidRPr="0070385F" w:rsidRDefault="00620113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one in each hand</w:t>
            </w:r>
          </w:p>
          <w:p w:rsidR="00620113" w:rsidRPr="0070385F" w:rsidRDefault="00620113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Searches for the spoon fell to the ground</w:t>
            </w:r>
          </w:p>
          <w:p w:rsidR="00620113" w:rsidRPr="0070385F" w:rsidRDefault="00620113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Looks forward to the bell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0113" w:rsidRPr="0070385F" w:rsidRDefault="00620113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Q: attracts attention by gestures, cries or vocalizations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0113" w:rsidRPr="0070385F" w:rsidRDefault="00620113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Actively involved in the cuckoos game</w:t>
            </w:r>
          </w:p>
          <w:p w:rsidR="00620113" w:rsidRPr="0070385F" w:rsidRDefault="00620113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(Q): plays throw his toys</w:t>
            </w:r>
          </w:p>
        </w:tc>
      </w:tr>
      <w:tr w:rsidR="00620113" w:rsidRPr="0070385F" w:rsidTr="00A058AA">
        <w:tblPrEx>
          <w:tblCellMar>
            <w:top w:w="0" w:type="dxa"/>
            <w:bottom w:w="0" w:type="dxa"/>
          </w:tblCellMar>
        </w:tblPrEx>
        <w:trPr>
          <w:trHeight w:val="330"/>
        </w:trPr>
        <w:tc>
          <w:tcPr>
            <w:tcW w:w="9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20113" w:rsidRPr="0070385F" w:rsidRDefault="00620113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8 months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0113" w:rsidRPr="0070385F" w:rsidRDefault="00620113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V: removes the towel placed on his head</w:t>
            </w:r>
          </w:p>
          <w:p w:rsidR="00620113" w:rsidRPr="0070385F" w:rsidRDefault="00620113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C: turns supine to prone</w:t>
            </w:r>
          </w:p>
          <w:p w:rsidR="00620113" w:rsidRPr="0070385F" w:rsidRDefault="00620113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A: sitting without support, removes the towel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0113" w:rsidRPr="0070385F" w:rsidRDefault="00620113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Grabs the pellet with participation of thumb</w:t>
            </w:r>
          </w:p>
          <w:p w:rsidR="00620113" w:rsidRPr="0070385F" w:rsidRDefault="00620113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(Q): plays hitting two objects</w:t>
            </w:r>
          </w:p>
          <w:p w:rsidR="00620113" w:rsidRPr="0070385F" w:rsidRDefault="00620113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Attracts the ring to him using the string</w:t>
            </w:r>
          </w:p>
          <w:p w:rsidR="00620113" w:rsidRPr="0070385F" w:rsidRDefault="00620113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Rings the bell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0113" w:rsidRPr="0070385F" w:rsidRDefault="00620113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Q: vocalizes several distinct syllables</w:t>
            </w:r>
          </w:p>
          <w:p w:rsidR="00620113" w:rsidRPr="0070385F" w:rsidRDefault="00620113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Q: reacts to some familiar words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0113" w:rsidRPr="0070385F" w:rsidRDefault="00620113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after="120"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Manifests when putting an object out of reach</w:t>
            </w:r>
          </w:p>
        </w:tc>
      </w:tr>
      <w:tr w:rsidR="00620113" w:rsidRPr="0070385F" w:rsidTr="00A058AA">
        <w:tblPrEx>
          <w:tblCellMar>
            <w:top w:w="0" w:type="dxa"/>
            <w:bottom w:w="0" w:type="dxa"/>
          </w:tblCellMar>
        </w:tblPrEx>
        <w:trPr>
          <w:trHeight w:val="330"/>
        </w:trPr>
        <w:tc>
          <w:tcPr>
            <w:tcW w:w="9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620113" w:rsidRPr="0070385F" w:rsidRDefault="00620113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9 months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20113" w:rsidRPr="0070385F" w:rsidRDefault="00620113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V: net displacement movements</w:t>
            </w:r>
          </w:p>
          <w:p w:rsidR="00620113" w:rsidRPr="0070385F" w:rsidRDefault="00620113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D: stands with support</w:t>
            </w:r>
          </w:p>
          <w:p w:rsidR="00620113" w:rsidRPr="0070385F" w:rsidRDefault="00620113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D: supported under the arms, makes steps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20113" w:rsidRPr="0070385F" w:rsidRDefault="00620113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Accepts the 3rd cube dropping of the 2</w:t>
            </w:r>
          </w:p>
          <w:p w:rsidR="00620113" w:rsidRPr="0070385F" w:rsidRDefault="00620113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Grabs the pellet between the thumb and forefinger</w:t>
            </w:r>
          </w:p>
          <w:p w:rsidR="00620113" w:rsidRPr="0070385F" w:rsidRDefault="00620113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Finds the toy in the towel</w:t>
            </w:r>
          </w:p>
          <w:p w:rsidR="00620113" w:rsidRPr="0070385F" w:rsidRDefault="00620113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Removes the round of the clipboard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20113" w:rsidRPr="0070385F" w:rsidRDefault="00620113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Q: issues redoubled syllables</w:t>
            </w:r>
          </w:p>
          <w:p w:rsidR="00620113" w:rsidRPr="0070385F" w:rsidRDefault="00620113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20113" w:rsidRPr="0070385F" w:rsidRDefault="00620113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after="120"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Q: understands a prohibition</w:t>
            </w:r>
          </w:p>
          <w:p w:rsidR="00620113" w:rsidRPr="0070385F" w:rsidRDefault="00620113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after="120"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Q: eats with fingers or drinks alone from a maintained bottle</w:t>
            </w:r>
          </w:p>
        </w:tc>
      </w:tr>
      <w:tr w:rsidR="00620113" w:rsidRPr="0070385F" w:rsidTr="00A058AA">
        <w:tblPrEx>
          <w:tblCellMar>
            <w:top w:w="0" w:type="dxa"/>
            <w:bottom w:w="0" w:type="dxa"/>
          </w:tblCellMar>
        </w:tblPrEx>
        <w:trPr>
          <w:trHeight w:val="369"/>
        </w:trPr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20113" w:rsidRPr="0070385F" w:rsidRDefault="00620113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lastRenderedPageBreak/>
              <w:t>10 months</w:t>
            </w:r>
          </w:p>
        </w:tc>
        <w:tc>
          <w:tcPr>
            <w:tcW w:w="20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20113" w:rsidRPr="0070385F" w:rsidRDefault="00620113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C: Sits alone</w:t>
            </w:r>
          </w:p>
          <w:p w:rsidR="00620113" w:rsidRPr="0070385F" w:rsidRDefault="00620113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C: standing with support, lifts one foot</w:t>
            </w:r>
          </w:p>
          <w:p w:rsidR="00620113" w:rsidRPr="0070385F" w:rsidRDefault="00620113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D: changes from sitting to standing with support</w:t>
            </w:r>
          </w:p>
        </w:tc>
        <w:tc>
          <w:tcPr>
            <w:tcW w:w="20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20113" w:rsidRPr="0070385F" w:rsidRDefault="00620113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Raises the cup and took the cube hidden below</w:t>
            </w:r>
          </w:p>
          <w:p w:rsidR="00620113" w:rsidRPr="0070385F" w:rsidRDefault="00620113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Places a cube in the cup or withdraws it</w:t>
            </w:r>
          </w:p>
          <w:p w:rsidR="00620113" w:rsidRPr="0070385F" w:rsidRDefault="00620113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Search the pellet through the bottle</w:t>
            </w:r>
          </w:p>
          <w:p w:rsidR="00620113" w:rsidRPr="0070385F" w:rsidRDefault="00620113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Seeks the door of the bell</w:t>
            </w:r>
          </w:p>
        </w:tc>
        <w:tc>
          <w:tcPr>
            <w:tcW w:w="20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20113" w:rsidRPr="0070385F" w:rsidRDefault="00620113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Q: speaks a two-syllable word</w:t>
            </w:r>
          </w:p>
        </w:tc>
        <w:tc>
          <w:tcPr>
            <w:tcW w:w="20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20113" w:rsidRPr="0070385F" w:rsidRDefault="00620113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after="120"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Looks what the adults (without being indicated)</w:t>
            </w:r>
          </w:p>
          <w:p w:rsidR="00620113" w:rsidRPr="0070385F" w:rsidRDefault="00620113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after="120"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Q: repeats its own gestures that make laugh</w:t>
            </w:r>
          </w:p>
        </w:tc>
      </w:tr>
      <w:tr w:rsidR="00620113" w:rsidRPr="0070385F" w:rsidTr="00A058AA">
        <w:tblPrEx>
          <w:tblCellMar>
            <w:top w:w="0" w:type="dxa"/>
            <w:bottom w:w="0" w:type="dxa"/>
          </w:tblCellMar>
        </w:tblPrEx>
        <w:trPr>
          <w:trHeight w:val="330"/>
        </w:trPr>
        <w:tc>
          <w:tcPr>
            <w:tcW w:w="9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20113" w:rsidRPr="0070385F" w:rsidRDefault="00620113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12 months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0113" w:rsidRPr="0070385F" w:rsidRDefault="00620113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D: control the passage from standing to sitting</w:t>
            </w:r>
          </w:p>
          <w:p w:rsidR="00620113" w:rsidRPr="0070385F" w:rsidRDefault="00620113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without dropping</w:t>
            </w:r>
          </w:p>
          <w:p w:rsidR="00620113" w:rsidRPr="0070385F" w:rsidRDefault="00620113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D: makes a few steps, held in a hand</w:t>
            </w:r>
          </w:p>
          <w:p w:rsidR="00620113" w:rsidRPr="0070385F" w:rsidRDefault="00620113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D: holds standing three seconds without support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0113" w:rsidRPr="0070385F" w:rsidRDefault="00620113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 xml:space="preserve">Takes the third cube without dropping </w:t>
            </w:r>
          </w:p>
          <w:p w:rsidR="00620113" w:rsidRPr="0070385F" w:rsidRDefault="00620113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the other 2</w:t>
            </w:r>
          </w:p>
          <w:p w:rsidR="00620113" w:rsidRPr="0070385F" w:rsidRDefault="00620113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Loose a cube in the cup</w:t>
            </w:r>
          </w:p>
          <w:p w:rsidR="00620113" w:rsidRPr="0070385F" w:rsidRDefault="00620113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Resets the round in a hole on the clipboard</w:t>
            </w:r>
          </w:p>
          <w:p w:rsidR="00620113" w:rsidRPr="0070385F" w:rsidRDefault="00620113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 xml:space="preserve">Scribbles weakly </w:t>
            </w:r>
          </w:p>
          <w:p w:rsidR="00620113" w:rsidRPr="0070385F" w:rsidRDefault="00620113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on demonstration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0113" w:rsidRPr="0070385F" w:rsidRDefault="00620113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 xml:space="preserve">Q: Shakes the head </w:t>
            </w:r>
          </w:p>
          <w:p w:rsidR="00620113" w:rsidRPr="0070385F" w:rsidRDefault="00620113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to say "no"</w:t>
            </w:r>
          </w:p>
          <w:p w:rsidR="00620113" w:rsidRPr="0070385F" w:rsidRDefault="00620113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Q: babbles expressively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0113" w:rsidRPr="0070385F" w:rsidRDefault="00620113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after="120"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Q: active when being dressed (holds out his hand or foot)</w:t>
            </w:r>
          </w:p>
        </w:tc>
      </w:tr>
      <w:tr w:rsidR="00620113" w:rsidRPr="0070385F" w:rsidTr="00A058AA">
        <w:tblPrEx>
          <w:tblCellMar>
            <w:top w:w="0" w:type="dxa"/>
            <w:bottom w:w="0" w:type="dxa"/>
          </w:tblCellMar>
        </w:tblPrEx>
        <w:trPr>
          <w:trHeight w:val="330"/>
        </w:trPr>
        <w:tc>
          <w:tcPr>
            <w:tcW w:w="9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20113" w:rsidRPr="0070385F" w:rsidRDefault="00620113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14 months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0113" w:rsidRPr="0070385F" w:rsidRDefault="00620113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D: walks alone fluently (five steps)</w:t>
            </w:r>
          </w:p>
          <w:p w:rsidR="00620113" w:rsidRPr="0070385F" w:rsidRDefault="00620113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D: climbs up stairs 4-feet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0113" w:rsidRPr="0070385F" w:rsidRDefault="00620113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Reproduces a 2-cube tower on model</w:t>
            </w:r>
          </w:p>
          <w:p w:rsidR="00620113" w:rsidRPr="0070385F" w:rsidRDefault="00620113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 xml:space="preserve">Fills the cup of cubes </w:t>
            </w:r>
          </w:p>
          <w:p w:rsidR="00620113" w:rsidRPr="0070385F" w:rsidRDefault="00620113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(at least 5)</w:t>
            </w:r>
          </w:p>
          <w:p w:rsidR="00620113" w:rsidRPr="0070385F" w:rsidRDefault="00620113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 xml:space="preserve">Introduces the pellets </w:t>
            </w:r>
          </w:p>
          <w:p w:rsidR="00620113" w:rsidRPr="0070385F" w:rsidRDefault="00620113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in the vial</w:t>
            </w:r>
          </w:p>
          <w:p w:rsidR="00620113" w:rsidRPr="0070385F" w:rsidRDefault="00620113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Places the round in the hole on order</w:t>
            </w:r>
          </w:p>
          <w:p w:rsidR="00620113" w:rsidRPr="0070385F" w:rsidRDefault="00620113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Makes a scribble on order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0113" w:rsidRPr="0070385F" w:rsidRDefault="00620113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Q: uses onomatopoeia which serve to identify objects, animals, etc...</w:t>
            </w:r>
          </w:p>
          <w:p w:rsidR="00620113" w:rsidRPr="0070385F" w:rsidRDefault="00620113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Designates 1 object among the 5 presented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0113" w:rsidRPr="0070385F" w:rsidRDefault="00620113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after="120"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Points to what interests</w:t>
            </w:r>
          </w:p>
        </w:tc>
      </w:tr>
      <w:tr w:rsidR="00620113" w:rsidRPr="0070385F" w:rsidTr="00A058AA">
        <w:tblPrEx>
          <w:tblCellMar>
            <w:top w:w="0" w:type="dxa"/>
            <w:bottom w:w="0" w:type="dxa"/>
          </w:tblCellMar>
        </w:tblPrEx>
        <w:trPr>
          <w:trHeight w:val="330"/>
        </w:trPr>
        <w:tc>
          <w:tcPr>
            <w:tcW w:w="9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20113" w:rsidRPr="0070385F" w:rsidRDefault="00620113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 xml:space="preserve">17 months 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0113" w:rsidRPr="0070385F" w:rsidRDefault="00620113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D: walks backwards</w:t>
            </w:r>
          </w:p>
          <w:p w:rsidR="00620113" w:rsidRPr="0070385F" w:rsidRDefault="00620113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D: shoots the ball of the foot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0113" w:rsidRPr="0070385F" w:rsidRDefault="00620113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Reproduces a 3-cube tower</w:t>
            </w:r>
          </w:p>
          <w:p w:rsidR="00620113" w:rsidRPr="0070385F" w:rsidRDefault="00620113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Turns the page of a book</w:t>
            </w:r>
          </w:p>
          <w:p w:rsidR="00620113" w:rsidRPr="0070385F" w:rsidRDefault="00620113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Removes the pellet from the vial</w:t>
            </w:r>
          </w:p>
          <w:p w:rsidR="00620113" w:rsidRPr="0070385F" w:rsidRDefault="00620113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Places the round on the clipboard turned to 180°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0113" w:rsidRPr="0070385F" w:rsidRDefault="00620113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Q: speaks five words</w:t>
            </w:r>
          </w:p>
          <w:p w:rsidR="00620113" w:rsidRPr="0070385F" w:rsidRDefault="00620113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Designates 3 objects among the 10 presented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0113" w:rsidRPr="0070385F" w:rsidRDefault="00620113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after="120"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Q: drinks alone with a glass held in both hands, eats alone with a spoon</w:t>
            </w:r>
          </w:p>
          <w:p w:rsidR="00620113" w:rsidRPr="0070385F" w:rsidRDefault="00620113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after="120"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Makes drink, eat or cap adults (2/3)</w:t>
            </w:r>
          </w:p>
        </w:tc>
      </w:tr>
      <w:tr w:rsidR="00620113" w:rsidRPr="0070385F" w:rsidTr="00A058AA">
        <w:tblPrEx>
          <w:tblCellMar>
            <w:top w:w="0" w:type="dxa"/>
            <w:bottom w:w="0" w:type="dxa"/>
          </w:tblCellMar>
        </w:tblPrEx>
        <w:trPr>
          <w:trHeight w:val="330"/>
        </w:trPr>
        <w:tc>
          <w:tcPr>
            <w:tcW w:w="9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20113" w:rsidRPr="0070385F" w:rsidRDefault="00620113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lastRenderedPageBreak/>
              <w:t xml:space="preserve">20 months 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0113" w:rsidRPr="0070385F" w:rsidRDefault="00620113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D: gives a kick the ball away after demonstration</w:t>
            </w:r>
          </w:p>
          <w:p w:rsidR="00620113" w:rsidRPr="0070385F" w:rsidRDefault="00620113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D: runs with coordinated movements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0113" w:rsidRPr="0070385F" w:rsidRDefault="00620113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Reproduces a five-cube tower</w:t>
            </w:r>
          </w:p>
          <w:p w:rsidR="00620113" w:rsidRPr="0070385F" w:rsidRDefault="00620113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Maintains the sheet with the other hand to draw</w:t>
            </w:r>
          </w:p>
          <w:p w:rsidR="00620113" w:rsidRPr="0070385F" w:rsidRDefault="00620113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 xml:space="preserve">Places the 3 pieces </w:t>
            </w:r>
          </w:p>
          <w:p w:rsidR="00620113" w:rsidRPr="0070385F" w:rsidRDefault="00620113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on the clipboard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0113" w:rsidRPr="0070385F" w:rsidRDefault="00620113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Names 2 or designates 4 images of 6</w:t>
            </w:r>
          </w:p>
          <w:p w:rsidR="00620113" w:rsidRPr="0070385F" w:rsidRDefault="00620113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Designates 4 objects among the 10 presented</w:t>
            </w:r>
          </w:p>
          <w:p w:rsidR="00620113" w:rsidRPr="0070385F" w:rsidRDefault="00620113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Q: makes 2-word sentences (distorted)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0113" w:rsidRPr="0070385F" w:rsidRDefault="00620113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after="120"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sits, give to drink or brush a doll on order (2/3)</w:t>
            </w:r>
          </w:p>
          <w:p w:rsidR="00620113" w:rsidRPr="0070385F" w:rsidRDefault="00620113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 xml:space="preserve">Q: pretend play </w:t>
            </w:r>
          </w:p>
          <w:p w:rsidR="00620113" w:rsidRPr="0070385F" w:rsidRDefault="00620113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(deferred imitation)</w:t>
            </w:r>
          </w:p>
        </w:tc>
      </w:tr>
      <w:tr w:rsidR="00620113" w:rsidRPr="0070385F" w:rsidTr="00A058AA">
        <w:tblPrEx>
          <w:tblCellMar>
            <w:top w:w="0" w:type="dxa"/>
            <w:bottom w:w="0" w:type="dxa"/>
          </w:tblCellMar>
        </w:tblPrEx>
        <w:trPr>
          <w:trHeight w:val="330"/>
        </w:trPr>
        <w:tc>
          <w:tcPr>
            <w:tcW w:w="9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20113" w:rsidRPr="0070385F" w:rsidRDefault="00620113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24 months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0113" w:rsidRPr="0070385F" w:rsidRDefault="00620113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D: gives a kick in the ball on order</w:t>
            </w:r>
          </w:p>
          <w:p w:rsidR="00620113" w:rsidRPr="0070385F" w:rsidRDefault="00620113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D: stands on one foot with the help of a hand held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0113" w:rsidRPr="0070385F" w:rsidRDefault="00620113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Aligns the cubes to copy a 5-cube set</w:t>
            </w:r>
          </w:p>
          <w:p w:rsidR="00620113" w:rsidRPr="0070385F" w:rsidRDefault="00620113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Mimics a line without respected direction</w:t>
            </w:r>
          </w:p>
          <w:p w:rsidR="00620113" w:rsidRPr="0070385F" w:rsidRDefault="00620113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 xml:space="preserve">Places the 3 pieces </w:t>
            </w:r>
          </w:p>
          <w:p w:rsidR="00620113" w:rsidRPr="0070385F" w:rsidRDefault="00620113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on the returned clipboard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0113" w:rsidRPr="0070385F" w:rsidRDefault="00620113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Names 6 images of 15</w:t>
            </w:r>
          </w:p>
          <w:p w:rsidR="00620113" w:rsidRPr="0070385F" w:rsidRDefault="00620113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Designates 8 objects or names 4 among the 10 presented</w:t>
            </w:r>
          </w:p>
          <w:p w:rsidR="00620113" w:rsidRPr="0070385F" w:rsidRDefault="00620113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Q: makes 3-word sentences</w:t>
            </w:r>
          </w:p>
          <w:p w:rsidR="00620113" w:rsidRPr="0070385F" w:rsidRDefault="00620113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Q: use his first name when talking from himself</w:t>
            </w:r>
          </w:p>
          <w:p w:rsidR="00620113" w:rsidRPr="0070385F" w:rsidRDefault="00620113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0113" w:rsidRPr="0070385F" w:rsidRDefault="00620113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after="120"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Q: wash and try to wipe his hands</w:t>
            </w:r>
          </w:p>
        </w:tc>
      </w:tr>
      <w:tr w:rsidR="00620113" w:rsidRPr="0070385F" w:rsidTr="00A058AA">
        <w:tblPrEx>
          <w:tblCellMar>
            <w:top w:w="0" w:type="dxa"/>
            <w:bottom w:w="0" w:type="dxa"/>
          </w:tblCellMar>
        </w:tblPrEx>
        <w:trPr>
          <w:trHeight w:val="330"/>
        </w:trPr>
        <w:tc>
          <w:tcPr>
            <w:tcW w:w="9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620113" w:rsidRPr="0070385F" w:rsidRDefault="00620113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30 months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20113" w:rsidRPr="0070385F" w:rsidRDefault="00620113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D (Q): climbs up the stairs alone alternating feet (with or without wall support)</w:t>
            </w:r>
          </w:p>
          <w:p w:rsidR="00620113" w:rsidRPr="0070385F" w:rsidRDefault="00620113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D: stands 2 seconds on one foot without help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20113" w:rsidRPr="0070385F" w:rsidRDefault="00620113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Reproduces a 4-cube wall (2 over 2)</w:t>
            </w:r>
          </w:p>
          <w:p w:rsidR="00620113" w:rsidRPr="0070385F" w:rsidRDefault="00620113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Reproduces a 8-cube tower</w:t>
            </w:r>
          </w:p>
          <w:p w:rsidR="00620113" w:rsidRPr="0070385F" w:rsidRDefault="00620113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Mimics a horizontal and a vertical line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20113" w:rsidRPr="0070385F" w:rsidRDefault="00620113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Names 6 images of 15</w:t>
            </w:r>
          </w:p>
          <w:p w:rsidR="00620113" w:rsidRPr="0070385F" w:rsidRDefault="00620113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Names 8 objects among the 10 presented</w:t>
            </w:r>
          </w:p>
          <w:p w:rsidR="00620113" w:rsidRPr="0070385F" w:rsidRDefault="00620113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Q: use pronouns "I, you, he, she"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20113" w:rsidRPr="0070385F" w:rsidRDefault="00620113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after="120"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Understands 2 prepositions among the 5 proposed (in, on, behind, in front, below)</w:t>
            </w:r>
          </w:p>
          <w:p w:rsidR="00620113" w:rsidRPr="0070385F" w:rsidRDefault="00620113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after="120" w:line="480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Cs/>
                <w:sz w:val="18"/>
                <w:szCs w:val="18"/>
                <w:lang w:val="en-US"/>
              </w:rPr>
              <w:t>Q: puts his slippers or socks alone</w:t>
            </w:r>
          </w:p>
        </w:tc>
      </w:tr>
      <w:tr w:rsidR="00620113" w:rsidRPr="0070385F" w:rsidTr="00A058AA">
        <w:tblPrEx>
          <w:tblCellMar>
            <w:top w:w="0" w:type="dxa"/>
            <w:bottom w:w="0" w:type="dxa"/>
          </w:tblCellMar>
        </w:tblPrEx>
        <w:trPr>
          <w:trHeight w:val="330"/>
        </w:trPr>
        <w:tc>
          <w:tcPr>
            <w:tcW w:w="9073" w:type="dxa"/>
            <w:gridSpan w:val="5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20113" w:rsidRPr="0070385F" w:rsidRDefault="00620113" w:rsidP="00A058AA">
            <w:pPr>
              <w:tabs>
                <w:tab w:val="left" w:pos="266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bCs/>
                <w:sz w:val="18"/>
                <w:szCs w:val="18"/>
                <w:lang w:val="en-US"/>
              </w:rPr>
            </w:pPr>
            <w:r w:rsidRPr="0070385F">
              <w:rPr>
                <w:b/>
                <w:bCs/>
                <w:sz w:val="18"/>
                <w:szCs w:val="18"/>
                <w:lang w:val="en-US"/>
              </w:rPr>
              <w:t>NOTE.</w:t>
            </w:r>
            <w:r w:rsidRPr="0070385F">
              <w:rPr>
                <w:bCs/>
                <w:sz w:val="18"/>
                <w:szCs w:val="18"/>
                <w:lang w:val="en-US"/>
              </w:rPr>
              <w:t xml:space="preserve"> A: quality of base station; V: prone; C: supine; D: standing; Q: question to parents. If no item is specified, the child is seated at the table (on the lap of a parent for infant and small children)</w:t>
            </w:r>
          </w:p>
        </w:tc>
      </w:tr>
    </w:tbl>
    <w:p w:rsidR="001828B9" w:rsidRDefault="00620113">
      <w:bookmarkStart w:id="0" w:name="_GoBack"/>
      <w:bookmarkEnd w:id="0"/>
    </w:p>
    <w:sectPr w:rsidR="001828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0113"/>
    <w:rsid w:val="00091CB0"/>
    <w:rsid w:val="00160149"/>
    <w:rsid w:val="00620113"/>
    <w:rsid w:val="00A618F3"/>
    <w:rsid w:val="00CC5B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2FCE50B-5B00-42C3-B6D4-F0A34F4F5C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2011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954</Words>
  <Characters>5439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</dc:creator>
  <cp:keywords/>
  <dc:description/>
  <cp:lastModifiedBy>Rebecca</cp:lastModifiedBy>
  <cp:revision>1</cp:revision>
  <dcterms:created xsi:type="dcterms:W3CDTF">2014-06-12T14:45:00Z</dcterms:created>
  <dcterms:modified xsi:type="dcterms:W3CDTF">2014-06-12T14:46:00Z</dcterms:modified>
</cp:coreProperties>
</file>